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Blood glucose in each group of rats (</w:t>
      </w:r>
      <m:oMath>
        <m:acc>
          <m:accPr>
            <m:chr m:val="̅"/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accPr>
          <m:e>
            <m:r>
              <m:rPr/>
              <w:rPr>
                <w:rFonts w:ascii="Cambria Math" w:hAnsi="Cambria Math" w:cs="Arial"/>
                <w:sz w:val="24"/>
                <w:szCs w:val="24"/>
              </w:rPr>
              <m:t>x</m:t>
            </m: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e>
        </m:acc>
        <m:r>
          <m:rPr/>
          <w:rPr>
            <w:rFonts w:ascii="Cambria Math" w:hAnsi="Cambria Math" w:cs="Arial"/>
            <w:sz w:val="24"/>
            <w:szCs w:val="24"/>
          </w:rPr>
          <m:t>±SD</m:t>
        </m:r>
      </m:oMath>
      <w:r>
        <w:rPr>
          <w:rFonts w:ascii="Arial" w:hAnsi="Arial" w:cs="Arial"/>
          <w:sz w:val="24"/>
          <w:szCs w:val="24"/>
        </w:rPr>
        <w:t>)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  <w:gridCol w:w="2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5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ood gluc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up</w:t>
            </w:r>
          </w:p>
        </w:tc>
        <w:tc>
          <w:tcPr>
            <w:tcW w:w="1000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W</w:t>
            </w:r>
          </w:p>
        </w:tc>
        <w:tc>
          <w:tcPr>
            <w:tcW w:w="1000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W</w:t>
            </w:r>
          </w:p>
        </w:tc>
        <w:tc>
          <w:tcPr>
            <w:tcW w:w="1000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W</w:t>
            </w:r>
          </w:p>
        </w:tc>
        <w:tc>
          <w:tcPr>
            <w:tcW w:w="1000" w:type="pct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W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AM</w:t>
            </w:r>
          </w:p>
        </w:tc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1±0.75</w:t>
            </w:r>
          </w:p>
        </w:tc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9±0.45</w:t>
            </w:r>
          </w:p>
        </w:tc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7±0.12</w:t>
            </w:r>
          </w:p>
        </w:tc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5±0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T</w:t>
            </w:r>
          </w:p>
        </w:tc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5±0.93</w:t>
            </w:r>
          </w:p>
        </w:tc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6±0.48</w:t>
            </w:r>
          </w:p>
        </w:tc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6±0.33</w:t>
            </w:r>
          </w:p>
        </w:tc>
        <w:tc>
          <w:tcPr>
            <w:tcW w:w="1000" w:type="pct"/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8±0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ST+T</w:t>
            </w:r>
          </w:p>
        </w:tc>
        <w:tc>
          <w:tcPr>
            <w:tcW w:w="1000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88±0.60</w:t>
            </w:r>
          </w:p>
        </w:tc>
        <w:tc>
          <w:tcPr>
            <w:tcW w:w="1000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9±0.37</w:t>
            </w:r>
          </w:p>
        </w:tc>
        <w:tc>
          <w:tcPr>
            <w:tcW w:w="1000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77±0.30</w:t>
            </w:r>
          </w:p>
        </w:tc>
        <w:tc>
          <w:tcPr>
            <w:tcW w:w="1000" w:type="pct"/>
            <w:tcBorders>
              <w:bottom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0±1.05</w:t>
            </w:r>
          </w:p>
        </w:tc>
      </w:tr>
    </w:tbl>
    <w:p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: SHAM, sham operation; CAST, castration; CAST+T, castration + testosterone; 1W, 2W, 3W, 4W represents molding time.</w:t>
      </w:r>
    </w:p>
    <w:p>
      <w:pPr>
        <w:jc w:val="center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YxNzZmNGIxMjY5ZjE2NDhhNDI4ODg2YjllNjM2NDEifQ=="/>
  </w:docVars>
  <w:rsids>
    <w:rsidRoot w:val="001E3AC1"/>
    <w:rsid w:val="00027F30"/>
    <w:rsid w:val="00044150"/>
    <w:rsid w:val="0006126A"/>
    <w:rsid w:val="0006145A"/>
    <w:rsid w:val="000648E9"/>
    <w:rsid w:val="00070B39"/>
    <w:rsid w:val="000907CC"/>
    <w:rsid w:val="000A2AF7"/>
    <w:rsid w:val="000A5722"/>
    <w:rsid w:val="000B6E40"/>
    <w:rsid w:val="000E0368"/>
    <w:rsid w:val="000E50DE"/>
    <w:rsid w:val="00150504"/>
    <w:rsid w:val="00160185"/>
    <w:rsid w:val="00177906"/>
    <w:rsid w:val="0018765E"/>
    <w:rsid w:val="00187E72"/>
    <w:rsid w:val="001979B8"/>
    <w:rsid w:val="001B0B14"/>
    <w:rsid w:val="001C04B0"/>
    <w:rsid w:val="001D3105"/>
    <w:rsid w:val="001E3AC1"/>
    <w:rsid w:val="001E4F32"/>
    <w:rsid w:val="001E742D"/>
    <w:rsid w:val="001E7EF6"/>
    <w:rsid w:val="001F4127"/>
    <w:rsid w:val="00212F1A"/>
    <w:rsid w:val="00232BCB"/>
    <w:rsid w:val="00250FD0"/>
    <w:rsid w:val="00253954"/>
    <w:rsid w:val="00263FD0"/>
    <w:rsid w:val="0028219C"/>
    <w:rsid w:val="002848C9"/>
    <w:rsid w:val="002C0136"/>
    <w:rsid w:val="002D0D2F"/>
    <w:rsid w:val="00305090"/>
    <w:rsid w:val="00320EBB"/>
    <w:rsid w:val="00334E6C"/>
    <w:rsid w:val="00350A36"/>
    <w:rsid w:val="003D12B1"/>
    <w:rsid w:val="003D4E59"/>
    <w:rsid w:val="00410823"/>
    <w:rsid w:val="004237C9"/>
    <w:rsid w:val="00432D2A"/>
    <w:rsid w:val="0044157F"/>
    <w:rsid w:val="00475992"/>
    <w:rsid w:val="004A0A86"/>
    <w:rsid w:val="004C4F5B"/>
    <w:rsid w:val="004E41E3"/>
    <w:rsid w:val="00554B17"/>
    <w:rsid w:val="00577645"/>
    <w:rsid w:val="0059586A"/>
    <w:rsid w:val="005E6EDD"/>
    <w:rsid w:val="00615059"/>
    <w:rsid w:val="00706B13"/>
    <w:rsid w:val="00712BC4"/>
    <w:rsid w:val="00730F7D"/>
    <w:rsid w:val="00774F70"/>
    <w:rsid w:val="007D0C12"/>
    <w:rsid w:val="007D5ED3"/>
    <w:rsid w:val="007F4C30"/>
    <w:rsid w:val="007F6D9A"/>
    <w:rsid w:val="00800AB4"/>
    <w:rsid w:val="0084013C"/>
    <w:rsid w:val="008739EB"/>
    <w:rsid w:val="0088446C"/>
    <w:rsid w:val="0088482D"/>
    <w:rsid w:val="008E7F86"/>
    <w:rsid w:val="008F1FC0"/>
    <w:rsid w:val="009019FC"/>
    <w:rsid w:val="00914D0D"/>
    <w:rsid w:val="00935E9F"/>
    <w:rsid w:val="00940B77"/>
    <w:rsid w:val="00952039"/>
    <w:rsid w:val="009A653E"/>
    <w:rsid w:val="009D5667"/>
    <w:rsid w:val="00A82027"/>
    <w:rsid w:val="00A94294"/>
    <w:rsid w:val="00AA1E58"/>
    <w:rsid w:val="00AC7067"/>
    <w:rsid w:val="00AD1483"/>
    <w:rsid w:val="00AE09A9"/>
    <w:rsid w:val="00AE675C"/>
    <w:rsid w:val="00B07842"/>
    <w:rsid w:val="00B421DA"/>
    <w:rsid w:val="00B50399"/>
    <w:rsid w:val="00B64FD3"/>
    <w:rsid w:val="00BA7D6D"/>
    <w:rsid w:val="00BD250A"/>
    <w:rsid w:val="00BD5E12"/>
    <w:rsid w:val="00BF6FB0"/>
    <w:rsid w:val="00BF7605"/>
    <w:rsid w:val="00C42A34"/>
    <w:rsid w:val="00C81E3F"/>
    <w:rsid w:val="00CF588E"/>
    <w:rsid w:val="00D04E4C"/>
    <w:rsid w:val="00D37F21"/>
    <w:rsid w:val="00D95D20"/>
    <w:rsid w:val="00DA10D9"/>
    <w:rsid w:val="00E044C2"/>
    <w:rsid w:val="00E0461C"/>
    <w:rsid w:val="00E21B3E"/>
    <w:rsid w:val="00E34142"/>
    <w:rsid w:val="00E459E8"/>
    <w:rsid w:val="00E7456E"/>
    <w:rsid w:val="00E77DDC"/>
    <w:rsid w:val="00E913E3"/>
    <w:rsid w:val="00E93EE2"/>
    <w:rsid w:val="00F507ED"/>
    <w:rsid w:val="00FA4930"/>
    <w:rsid w:val="00FC40A4"/>
    <w:rsid w:val="00FC4EEB"/>
    <w:rsid w:val="7A655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08</Characters>
  <Lines>2</Lines>
  <Paragraphs>1</Paragraphs>
  <TotalTime>1</TotalTime>
  <ScaleCrop>false</ScaleCrop>
  <LinksUpToDate>false</LinksUpToDate>
  <CharactersWithSpaces>361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5:00:00Z</dcterms:created>
  <dc:creator>925746240@qq.com</dc:creator>
  <cp:lastModifiedBy>Administrator</cp:lastModifiedBy>
  <dcterms:modified xsi:type="dcterms:W3CDTF">2024-05-07T15:40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318A7F60BEC46E081009249DE60E36A_12</vt:lpwstr>
  </property>
</Properties>
</file>